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 xml:space="preserve">Table S1. </w:t>
      </w:r>
      <w:r>
        <w:rPr>
          <w:color w:val="000000"/>
          <w:lang w:val="en-GB"/>
        </w:rPr>
        <w:t>Dry mass, N and C concentration of shoots and roots of 12 native grassland species comprising the functional groups grasses, non-leguminous forbs and leguminous forbs after one week and after four weeks of foliar labelling (label.). Missing values due to failure of germination. Means, n=3.</w:t>
      </w:r>
    </w:p>
    <w:p>
      <w:pPr>
        <w:pStyle w:val="Normal"/>
        <w:pBdr>
          <w:top w:val="single" w:sz="4" w:space="6" w:color="000000"/>
        </w:pBdr>
        <w:tabs>
          <w:tab w:val="clear" w:pos="709"/>
          <w:tab w:val="left" w:pos="3830" w:leader="none"/>
          <w:tab w:val="left" w:pos="9476" w:leader="none"/>
        </w:tabs>
        <w:spacing w:before="120" w:after="0"/>
        <w:rPr/>
      </w:pPr>
      <w:r>
        <w:rPr/>
        <w:tab/>
      </w:r>
      <w:r>
        <w:rPr>
          <w:lang w:val="en-GB"/>
        </w:rPr>
        <w:t>Week one</w:t>
        <w:tab/>
        <w:t>Week four</w:t>
      </w:r>
    </w:p>
    <w:p>
      <w:pPr>
        <w:pStyle w:val="Normal"/>
        <w:tabs>
          <w:tab w:val="clear" w:pos="709"/>
          <w:tab w:val="left" w:pos="3830" w:leader="none"/>
          <w:tab w:val="right" w:pos="8820" w:leader="underscore"/>
          <w:tab w:val="left" w:pos="9420" w:leader="none"/>
          <w:tab w:val="right" w:pos="14409" w:leader="underscore"/>
        </w:tabs>
        <w:rPr/>
      </w:pPr>
      <w:r>
        <w:rPr>
          <w:sz w:val="16"/>
          <w:szCs w:val="16"/>
          <w:lang w:val="en-GB"/>
        </w:rPr>
        <w:tab/>
        <w:tab/>
        <w:tab/>
        <w:tab/>
      </w:r>
    </w:p>
    <w:p>
      <w:pPr>
        <w:pStyle w:val="Normal"/>
        <w:tabs>
          <w:tab w:val="clear" w:pos="709"/>
          <w:tab w:val="left" w:pos="1080" w:leader="none"/>
          <w:tab w:val="left" w:pos="2700" w:leader="none"/>
          <w:tab w:val="left" w:pos="3830" w:leader="none"/>
          <w:tab w:val="left" w:pos="5730" w:leader="none"/>
          <w:tab w:val="left" w:pos="7435" w:leader="none"/>
          <w:tab w:val="left" w:pos="9462" w:leader="none"/>
          <w:tab w:val="left" w:pos="11418" w:leader="none"/>
          <w:tab w:val="left" w:pos="13193" w:leader="none"/>
        </w:tabs>
        <w:rPr/>
      </w:pPr>
      <w:r>
        <w:rPr>
          <w:lang w:val="en-GB"/>
        </w:rPr>
        <w:t>Funct.</w:t>
        <w:tab/>
        <w:t xml:space="preserve">Plant </w:t>
        <w:tab/>
        <w:t>Plant</w:t>
        <w:tab/>
        <w:t>Dry mass (mg)</w:t>
        <w:tab/>
        <w:t>N conc. (%)</w:t>
        <w:tab/>
        <w:t>C conc. (%)</w:t>
        <w:tab/>
        <w:t>Dry mass (mg)</w:t>
        <w:tab/>
        <w:t>N conc. (%)</w:t>
        <w:tab/>
        <w:t>C conc. (%)</w:t>
      </w:r>
    </w:p>
    <w:p>
      <w:pPr>
        <w:pStyle w:val="Normal"/>
        <w:tabs>
          <w:tab w:val="clear" w:pos="709"/>
          <w:tab w:val="left" w:pos="900" w:leader="none"/>
          <w:tab w:val="left" w:pos="2340" w:leader="none"/>
          <w:tab w:val="left" w:pos="3788" w:leader="none"/>
          <w:tab w:val="right" w:pos="5367" w:leader="underscore"/>
          <w:tab w:val="left" w:pos="5660" w:leader="none"/>
          <w:tab w:val="right" w:pos="7030" w:leader="underscore"/>
          <w:tab w:val="left" w:pos="7379" w:leader="none"/>
          <w:tab w:val="right" w:pos="8805" w:leader="underscore"/>
          <w:tab w:val="left" w:pos="9490" w:leader="none"/>
          <w:tab w:val="right" w:pos="10980" w:leader="underscore"/>
          <w:tab w:val="left" w:pos="11376" w:leader="none"/>
          <w:tab w:val="right" w:pos="12844" w:leader="underscore"/>
          <w:tab w:val="left" w:pos="13140" w:leader="none"/>
          <w:tab w:val="right" w:pos="14479" w:leader="underscore"/>
        </w:tabs>
        <w:rPr>
          <w:lang w:val="en-GB"/>
        </w:rPr>
      </w:pPr>
      <w:r>
        <w:rPr>
          <w:lang w:val="en-GB"/>
        </w:rPr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09"/>
          <w:tab w:val="left" w:pos="1080" w:leader="none"/>
          <w:tab w:val="left" w:pos="2700" w:leader="none"/>
          <w:tab w:val="left" w:pos="3240" w:leader="none"/>
          <w:tab w:val="right" w:pos="4860" w:leader="underscore"/>
          <w:tab w:val="left" w:pos="5040" w:leader="none"/>
          <w:tab w:val="right" w:pos="6840" w:leader="underscore"/>
          <w:tab w:val="left" w:pos="7200" w:leader="none"/>
          <w:tab w:val="right" w:pos="9000" w:leader="underscore"/>
          <w:tab w:val="left" w:pos="9360" w:leader="none"/>
          <w:tab w:val="right" w:pos="10980" w:leader="underscore"/>
          <w:tab w:val="left" w:pos="11340" w:leader="none"/>
          <w:tab w:val="right" w:pos="12960" w:leader="underscore"/>
          <w:tab w:val="left" w:pos="13140" w:leader="none"/>
          <w:tab w:val="right" w:pos="14400" w:leader="underscore"/>
        </w:tabs>
        <w:rPr>
          <w:lang w:val="en-GB"/>
        </w:rPr>
      </w:pPr>
      <w:r>
        <w:rPr>
          <w:lang w:val="en-GB"/>
        </w:rPr>
        <w:t>group</w:t>
        <w:tab/>
        <w:t>species</w:t>
        <w:tab/>
        <w:t>part</w:t>
      </w:r>
    </w:p>
    <w:p>
      <w:pPr>
        <w:pStyle w:val="Normal"/>
        <w:pBdr>
          <w:bottom w:val="single" w:sz="4" w:space="1" w:color="000000"/>
        </w:pBdr>
        <w:tabs>
          <w:tab w:val="clear" w:pos="709"/>
          <w:tab w:val="left" w:pos="900" w:leader="none"/>
          <w:tab w:val="left" w:pos="2340" w:leader="none"/>
          <w:tab w:val="left" w:pos="2880" w:leader="none"/>
          <w:tab w:val="left" w:pos="3788" w:leader="none"/>
          <w:tab w:val="left" w:pos="4752" w:leader="none"/>
          <w:tab w:val="left" w:pos="5660" w:leader="none"/>
          <w:tab w:val="left" w:pos="6513" w:leader="none"/>
          <w:tab w:val="left" w:pos="7380" w:leader="none"/>
          <w:tab w:val="left" w:pos="8190" w:leader="none"/>
          <w:tab w:val="left" w:pos="9540" w:leader="none"/>
          <w:tab w:val="left" w:pos="10440" w:leader="none"/>
          <w:tab w:val="left" w:pos="11404" w:leader="none"/>
          <w:tab w:val="left" w:pos="12240" w:leader="none"/>
          <w:tab w:val="left" w:pos="13140" w:leader="none"/>
          <w:tab w:val="left" w:pos="13990" w:leader="none"/>
        </w:tabs>
        <w:rPr/>
      </w:pPr>
      <w:r>
        <w:rPr>
          <w:lang w:val="en-GB"/>
        </w:rPr>
        <w:tab/>
        <w:tab/>
        <w:tab/>
        <w:tab/>
        <w:t>Control</w:t>
        <w:tab/>
        <w:t>Label.</w:t>
        <w:tab/>
        <w:t>Control</w:t>
        <w:tab/>
        <w:t>Label.</w:t>
        <w:tab/>
        <w:t>Control</w:t>
        <w:tab/>
        <w:t>Label.</w:t>
        <w:tab/>
        <w:t>Control</w:t>
        <w:tab/>
        <w:t>Label.</w:t>
        <w:tab/>
        <w:t>Control</w:t>
        <w:tab/>
        <w:t>Label.</w:t>
        <w:tab/>
        <w:t>Control</w:t>
        <w:tab/>
        <w:t>Label.</w:t>
      </w:r>
    </w:p>
    <w:p>
      <w:pPr>
        <w:pStyle w:val="Normal"/>
        <w:tabs>
          <w:tab w:val="clear" w:pos="709"/>
          <w:tab w:val="left" w:pos="1080" w:leader="none"/>
          <w:tab w:val="left" w:pos="2700" w:leader="none"/>
          <w:tab w:val="decimal" w:pos="4140" w:leader="none"/>
          <w:tab w:val="decimal" w:pos="5040" w:leader="none"/>
          <w:tab w:val="decimal" w:pos="5940" w:leader="none"/>
          <w:tab w:val="decimal" w:pos="6660" w:leader="none"/>
          <w:tab w:val="decimal" w:pos="7740" w:leader="none"/>
          <w:tab w:val="decimal" w:pos="8460" w:leader="none"/>
          <w:tab w:val="decimal" w:pos="9900" w:leader="none"/>
          <w:tab w:val="decimal" w:pos="10800" w:leader="none"/>
          <w:tab w:val="decimal" w:pos="11700" w:leader="none"/>
          <w:tab w:val="decimal" w:pos="12420" w:leader="none"/>
          <w:tab w:val="decimal" w:pos="13500" w:leader="none"/>
          <w:tab w:val="decimal" w:pos="14220" w:leader="none"/>
        </w:tabs>
        <w:spacing w:before="120" w:after="0"/>
        <w:rPr/>
      </w:pPr>
      <w:r>
        <w:rPr>
          <w:lang w:val="en-GB"/>
        </w:rPr>
        <w:t>Grasses</w:t>
        <w:tab/>
      </w:r>
      <w:r>
        <w:rPr>
          <w:i/>
          <w:lang w:val="en-GB"/>
        </w:rPr>
        <w:t>A. elatius</w:t>
      </w:r>
      <w:r>
        <w:rPr>
          <w:lang w:val="en-GB"/>
        </w:rPr>
        <w:t xml:space="preserve"> </w:t>
        <w:tab/>
        <w:t>Shoot</w:t>
        <w:tab/>
        <w:t>74.2</w:t>
        <w:tab/>
        <w:t>84.9</w:t>
        <w:tab/>
        <w:t>5.2</w:t>
        <w:tab/>
        <w:t>4.7</w:t>
        <w:tab/>
        <w:t>42.8</w:t>
        <w:tab/>
        <w:t>42.1</w:t>
        <w:tab/>
        <w:t>154.2</w:t>
        <w:tab/>
        <w:t>206.1</w:t>
        <w:tab/>
        <w:t>4.3</w:t>
        <w:tab/>
        <w:t>4.3</w:t>
        <w:tab/>
        <w:t>45.8</w:t>
        <w:tab/>
        <w:t>42.4</w:t>
      </w:r>
    </w:p>
    <w:p>
      <w:pPr>
        <w:pStyle w:val="Normal"/>
        <w:tabs>
          <w:tab w:val="clear" w:pos="709"/>
          <w:tab w:val="left" w:pos="1080" w:leader="none"/>
          <w:tab w:val="left" w:pos="2700" w:leader="none"/>
          <w:tab w:val="decimal" w:pos="4140" w:leader="none"/>
          <w:tab w:val="decimal" w:pos="5040" w:leader="none"/>
          <w:tab w:val="decimal" w:pos="5940" w:leader="none"/>
          <w:tab w:val="decimal" w:pos="6660" w:leader="none"/>
          <w:tab w:val="decimal" w:pos="7740" w:leader="none"/>
          <w:tab w:val="decimal" w:pos="8460" w:leader="none"/>
          <w:tab w:val="decimal" w:pos="9900" w:leader="none"/>
          <w:tab w:val="decimal" w:pos="10800" w:leader="none"/>
          <w:tab w:val="decimal" w:pos="11700" w:leader="none"/>
          <w:tab w:val="decimal" w:pos="12420" w:leader="none"/>
          <w:tab w:val="decimal" w:pos="13500" w:leader="none"/>
          <w:tab w:val="decimal" w:pos="14220" w:leader="none"/>
        </w:tabs>
        <w:rPr>
          <w:lang w:val="en-GB"/>
        </w:rPr>
      </w:pPr>
      <w:r>
        <w:rPr>
          <w:lang w:val="en-GB"/>
        </w:rPr>
        <w:tab/>
        <w:tab/>
        <w:t>Root</w:t>
        <w:tab/>
        <w:t>28.6</w:t>
        <w:tab/>
        <w:t>21.7</w:t>
        <w:tab/>
        <w:t>2.7</w:t>
        <w:tab/>
        <w:t>1.8</w:t>
        <w:tab/>
        <w:t>38.9</w:t>
        <w:tab/>
        <w:t>37.7</w:t>
        <w:tab/>
        <w:t>29.5</w:t>
        <w:tab/>
        <w:t>115.4</w:t>
        <w:tab/>
        <w:t>1.6</w:t>
        <w:tab/>
        <w:t>1.2</w:t>
        <w:tab/>
        <w:t>46.2</w:t>
        <w:tab/>
        <w:t>43.2</w:t>
      </w:r>
    </w:p>
    <w:p>
      <w:pPr>
        <w:pStyle w:val="Normal"/>
        <w:tabs>
          <w:tab w:val="clear" w:pos="709"/>
          <w:tab w:val="left" w:pos="1080" w:leader="none"/>
          <w:tab w:val="left" w:pos="2700" w:leader="none"/>
          <w:tab w:val="decimal" w:pos="4140" w:leader="none"/>
          <w:tab w:val="decimal" w:pos="5040" w:leader="none"/>
          <w:tab w:val="decimal" w:pos="5940" w:leader="none"/>
          <w:tab w:val="decimal" w:pos="6660" w:leader="none"/>
          <w:tab w:val="decimal" w:pos="7740" w:leader="none"/>
          <w:tab w:val="decimal" w:pos="8460" w:leader="none"/>
          <w:tab w:val="decimal" w:pos="9900" w:leader="none"/>
          <w:tab w:val="decimal" w:pos="10800" w:leader="none"/>
          <w:tab w:val="decimal" w:pos="11700" w:leader="none"/>
          <w:tab w:val="decimal" w:pos="12420" w:leader="none"/>
          <w:tab w:val="decimal" w:pos="13500" w:leader="none"/>
          <w:tab w:val="decimal" w:pos="14220" w:leader="none"/>
        </w:tabs>
        <w:rPr/>
      </w:pPr>
      <w:r>
        <w:rPr>
          <w:lang w:val="en-GB"/>
        </w:rPr>
        <w:tab/>
      </w:r>
      <w:r>
        <w:rPr>
          <w:i/>
          <w:lang w:val="en-GB"/>
        </w:rPr>
        <w:t>B. media</w:t>
      </w:r>
      <w:r>
        <w:rPr>
          <w:lang w:val="en-GB"/>
        </w:rPr>
        <w:tab/>
        <w:t>Shoot</w:t>
        <w:tab/>
        <w:t>37.2</w:t>
        <w:tab/>
        <w:t>78.3</w:t>
        <w:tab/>
        <w:t>3.0</w:t>
        <w:tab/>
        <w:t>2.6</w:t>
        <w:tab/>
        <w:t>49.1</w:t>
        <w:tab/>
        <w:t>29.7</w:t>
        <w:tab/>
        <w:tab/>
        <w:tab/>
        <w:tab/>
        <w:tab/>
        <w:tab/>
        <w:tab/>
        <w:tab/>
        <w:t>Root</w:t>
        <w:tab/>
        <w:t>2.3</w:t>
        <w:tab/>
        <w:t>13.5</w:t>
        <w:tab/>
        <w:t>1.2</w:t>
        <w:tab/>
        <w:t>1.7</w:t>
        <w:tab/>
        <w:t>49.2</w:t>
        <w:tab/>
        <w:t>42.2</w:t>
        <w:tab/>
        <w:tab/>
        <w:tab/>
        <w:tab/>
        <w:tab/>
        <w:tab/>
        <w:tab/>
      </w:r>
      <w:r>
        <w:rPr>
          <w:i/>
          <w:lang w:val="en-GB"/>
        </w:rPr>
        <w:t>B. erectus</w:t>
      </w:r>
      <w:r>
        <w:rPr>
          <w:lang w:val="en-GB"/>
        </w:rPr>
        <w:tab/>
        <w:t>Shoot</w:t>
        <w:tab/>
        <w:t>80.1</w:t>
        <w:tab/>
        <w:t>36.2</w:t>
        <w:tab/>
        <w:t>4.7</w:t>
        <w:tab/>
        <w:t>4.2</w:t>
        <w:tab/>
        <w:t>41.5</w:t>
        <w:tab/>
        <w:t>40.3</w:t>
        <w:tab/>
        <w:t>240.7</w:t>
        <w:tab/>
        <w:t>259.3</w:t>
        <w:tab/>
        <w:t>3.3</w:t>
        <w:tab/>
        <w:t>3.7</w:t>
        <w:tab/>
        <w:t>47.0</w:t>
        <w:tab/>
        <w:t>41.6</w:t>
      </w:r>
    </w:p>
    <w:p>
      <w:pPr>
        <w:pStyle w:val="Normal"/>
        <w:tabs>
          <w:tab w:val="clear" w:pos="709"/>
          <w:tab w:val="left" w:pos="1080" w:leader="none"/>
          <w:tab w:val="left" w:pos="2700" w:leader="none"/>
          <w:tab w:val="decimal" w:pos="4140" w:leader="none"/>
          <w:tab w:val="decimal" w:pos="5040" w:leader="none"/>
          <w:tab w:val="decimal" w:pos="5940" w:leader="none"/>
          <w:tab w:val="decimal" w:pos="6660" w:leader="none"/>
          <w:tab w:val="decimal" w:pos="7740" w:leader="none"/>
          <w:tab w:val="decimal" w:pos="8460" w:leader="none"/>
          <w:tab w:val="decimal" w:pos="9900" w:leader="none"/>
          <w:tab w:val="decimal" w:pos="10800" w:leader="none"/>
          <w:tab w:val="decimal" w:pos="11700" w:leader="none"/>
          <w:tab w:val="decimal" w:pos="12420" w:leader="none"/>
          <w:tab w:val="decimal" w:pos="13500" w:leader="none"/>
          <w:tab w:val="decimal" w:pos="14220" w:leader="none"/>
        </w:tabs>
        <w:rPr>
          <w:lang w:val="en-GB"/>
        </w:rPr>
      </w:pPr>
      <w:r>
        <w:rPr>
          <w:lang w:val="en-GB"/>
        </w:rPr>
        <w:tab/>
        <w:tab/>
        <w:t>Root</w:t>
        <w:tab/>
        <w:t>37.5</w:t>
        <w:tab/>
        <w:t>16.8</w:t>
        <w:tab/>
        <w:t>1.5</w:t>
        <w:tab/>
        <w:t>2.1</w:t>
        <w:tab/>
        <w:t>31.5</w:t>
        <w:tab/>
        <w:t>36.4</w:t>
        <w:tab/>
        <w:t>159.9</w:t>
        <w:tab/>
        <w:t>161.4</w:t>
        <w:tab/>
        <w:t>1.5</w:t>
        <w:tab/>
        <w:t>1.7</w:t>
        <w:tab/>
        <w:t>42.5</w:t>
        <w:tab/>
        <w:t>37.9</w:t>
      </w:r>
    </w:p>
    <w:p>
      <w:pPr>
        <w:pStyle w:val="Normal"/>
        <w:tabs>
          <w:tab w:val="clear" w:pos="709"/>
          <w:tab w:val="left" w:pos="1080" w:leader="none"/>
          <w:tab w:val="left" w:pos="2700" w:leader="none"/>
          <w:tab w:val="decimal" w:pos="4140" w:leader="none"/>
          <w:tab w:val="decimal" w:pos="5040" w:leader="none"/>
          <w:tab w:val="decimal" w:pos="5940" w:leader="none"/>
          <w:tab w:val="decimal" w:pos="6660" w:leader="none"/>
          <w:tab w:val="decimal" w:pos="7740" w:leader="none"/>
          <w:tab w:val="decimal" w:pos="8460" w:leader="none"/>
          <w:tab w:val="decimal" w:pos="9900" w:leader="none"/>
          <w:tab w:val="decimal" w:pos="10800" w:leader="none"/>
          <w:tab w:val="decimal" w:pos="11700" w:leader="none"/>
          <w:tab w:val="decimal" w:pos="12420" w:leader="none"/>
          <w:tab w:val="decimal" w:pos="13500" w:leader="none"/>
          <w:tab w:val="decimal" w:pos="14220" w:leader="none"/>
        </w:tabs>
        <w:rPr/>
      </w:pPr>
      <w:r>
        <w:rPr>
          <w:lang w:val="en-GB"/>
        </w:rPr>
        <w:tab/>
      </w:r>
      <w:r>
        <w:rPr>
          <w:i/>
          <w:lang w:val="en-GB"/>
        </w:rPr>
        <w:t>D. glomerata</w:t>
      </w:r>
      <w:r>
        <w:rPr>
          <w:lang w:val="en-GB"/>
        </w:rPr>
        <w:tab/>
        <w:t>Shoot</w:t>
        <w:tab/>
        <w:t>84.6</w:t>
        <w:tab/>
        <w:t>74.2</w:t>
        <w:tab/>
        <w:t>4.4</w:t>
        <w:tab/>
        <w:t>4.5</w:t>
        <w:tab/>
        <w:t>40.6</w:t>
        <w:tab/>
        <w:t>40.8</w:t>
        <w:tab/>
        <w:t>220.2</w:t>
        <w:tab/>
        <w:t>214.8</w:t>
        <w:tab/>
        <w:t>4.0</w:t>
        <w:tab/>
        <w:t>4.2</w:t>
        <w:tab/>
        <w:t>46.8</w:t>
        <w:tab/>
        <w:t>41.6</w:t>
      </w:r>
    </w:p>
    <w:p>
      <w:pPr>
        <w:pStyle w:val="Normal"/>
        <w:tabs>
          <w:tab w:val="clear" w:pos="709"/>
          <w:tab w:val="left" w:pos="1080" w:leader="none"/>
          <w:tab w:val="left" w:pos="2700" w:leader="none"/>
          <w:tab w:val="decimal" w:pos="4140" w:leader="none"/>
          <w:tab w:val="decimal" w:pos="5040" w:leader="none"/>
          <w:tab w:val="decimal" w:pos="5940" w:leader="none"/>
          <w:tab w:val="decimal" w:pos="6660" w:leader="none"/>
          <w:tab w:val="decimal" w:pos="7740" w:leader="none"/>
          <w:tab w:val="decimal" w:pos="8460" w:leader="none"/>
          <w:tab w:val="decimal" w:pos="9900" w:leader="none"/>
          <w:tab w:val="decimal" w:pos="10800" w:leader="none"/>
          <w:tab w:val="decimal" w:pos="11700" w:leader="none"/>
          <w:tab w:val="decimal" w:pos="12420" w:leader="none"/>
          <w:tab w:val="decimal" w:pos="13500" w:leader="none"/>
          <w:tab w:val="decimal" w:pos="14220" w:leader="none"/>
        </w:tabs>
        <w:rPr>
          <w:lang w:val="en-GB"/>
        </w:rPr>
      </w:pPr>
      <w:r>
        <w:rPr>
          <w:lang w:val="en-GB"/>
        </w:rPr>
        <w:tab/>
        <w:tab/>
        <w:t>Root</w:t>
        <w:tab/>
        <w:t>31.0</w:t>
        <w:tab/>
        <w:t>28.5</w:t>
        <w:tab/>
        <w:t>1.4</w:t>
        <w:tab/>
        <w:t>1.8</w:t>
        <w:tab/>
        <w:t>42.4</w:t>
        <w:tab/>
        <w:t>39.6</w:t>
        <w:tab/>
        <w:t>154.2</w:t>
        <w:tab/>
        <w:t>80.7</w:t>
        <w:tab/>
        <w:t>1.4</w:t>
        <w:tab/>
        <w:t>2.1</w:t>
        <w:tab/>
        <w:t>47.8</w:t>
        <w:tab/>
        <w:t>41.9</w:t>
      </w:r>
    </w:p>
    <w:p>
      <w:pPr>
        <w:pStyle w:val="Normal"/>
        <w:tabs>
          <w:tab w:val="clear" w:pos="709"/>
          <w:tab w:val="left" w:pos="1080" w:leader="none"/>
          <w:tab w:val="left" w:pos="2700" w:leader="none"/>
          <w:tab w:val="decimal" w:pos="4140" w:leader="none"/>
          <w:tab w:val="decimal" w:pos="5040" w:leader="none"/>
          <w:tab w:val="decimal" w:pos="5940" w:leader="none"/>
          <w:tab w:val="decimal" w:pos="6660" w:leader="none"/>
          <w:tab w:val="decimal" w:pos="7740" w:leader="none"/>
          <w:tab w:val="decimal" w:pos="8460" w:leader="none"/>
          <w:tab w:val="decimal" w:pos="9900" w:leader="none"/>
          <w:tab w:val="decimal" w:pos="10800" w:leader="none"/>
          <w:tab w:val="decimal" w:pos="11700" w:leader="none"/>
          <w:tab w:val="decimal" w:pos="12420" w:leader="none"/>
          <w:tab w:val="decimal" w:pos="13500" w:leader="none"/>
          <w:tab w:val="decimal" w:pos="14220" w:leader="none"/>
        </w:tabs>
        <w:rPr/>
      </w:pPr>
      <w:r>
        <w:rPr>
          <w:lang w:val="en-GB"/>
        </w:rPr>
        <w:t>Forbs</w:t>
        <w:tab/>
      </w:r>
      <w:r>
        <w:rPr>
          <w:i/>
          <w:lang w:val="en-GB"/>
        </w:rPr>
        <w:t>K. arvensis</w:t>
      </w:r>
      <w:r>
        <w:rPr>
          <w:lang w:val="en-GB"/>
        </w:rPr>
        <w:tab/>
        <w:t>Shoot</w:t>
        <w:tab/>
        <w:t>23.0</w:t>
        <w:tab/>
        <w:t>21.3</w:t>
        <w:tab/>
        <w:t>3.3</w:t>
        <w:tab/>
        <w:t>4.2</w:t>
        <w:tab/>
        <w:t>43.0</w:t>
        <w:tab/>
        <w:t>45.4</w:t>
        <w:tab/>
        <w:t>26.1</w:t>
        <w:tab/>
        <w:t>32.8</w:t>
        <w:tab/>
        <w:t>2.8</w:t>
        <w:tab/>
        <w:t>4.4</w:t>
        <w:tab/>
        <w:t>38.9</w:t>
        <w:tab/>
        <w:t>39.6</w:t>
      </w:r>
    </w:p>
    <w:p>
      <w:pPr>
        <w:pStyle w:val="Normal"/>
        <w:tabs>
          <w:tab w:val="clear" w:pos="709"/>
          <w:tab w:val="left" w:pos="1080" w:leader="none"/>
          <w:tab w:val="left" w:pos="2700" w:leader="none"/>
          <w:tab w:val="decimal" w:pos="4140" w:leader="none"/>
          <w:tab w:val="decimal" w:pos="5040" w:leader="none"/>
          <w:tab w:val="decimal" w:pos="5940" w:leader="none"/>
          <w:tab w:val="decimal" w:pos="6660" w:leader="none"/>
          <w:tab w:val="decimal" w:pos="7740" w:leader="none"/>
          <w:tab w:val="decimal" w:pos="8460" w:leader="none"/>
          <w:tab w:val="decimal" w:pos="9900" w:leader="none"/>
          <w:tab w:val="decimal" w:pos="10800" w:leader="none"/>
          <w:tab w:val="decimal" w:pos="11700" w:leader="none"/>
          <w:tab w:val="decimal" w:pos="12420" w:leader="none"/>
          <w:tab w:val="decimal" w:pos="13500" w:leader="none"/>
          <w:tab w:val="decimal" w:pos="14220" w:leader="none"/>
        </w:tabs>
        <w:rPr>
          <w:lang w:val="en-GB"/>
        </w:rPr>
      </w:pPr>
      <w:r>
        <w:rPr>
          <w:lang w:val="en-GB"/>
        </w:rPr>
        <w:tab/>
        <w:tab/>
        <w:t>Root</w:t>
        <w:tab/>
        <w:t>11.1</w:t>
        <w:tab/>
        <w:t>19.1</w:t>
        <w:tab/>
        <w:t>2.7</w:t>
        <w:tab/>
        <w:t>3.9</w:t>
        <w:tab/>
        <w:t>46.2</w:t>
        <w:tab/>
        <w:t>42.9</w:t>
        <w:tab/>
        <w:t>18.5</w:t>
        <w:tab/>
        <w:t>17.7</w:t>
        <w:tab/>
        <w:t>1.6</w:t>
        <w:tab/>
        <w:t>2.9</w:t>
        <w:tab/>
        <w:t>48.7</w:t>
        <w:tab/>
        <w:t>46.6</w:t>
      </w:r>
    </w:p>
    <w:p>
      <w:pPr>
        <w:pStyle w:val="Normal"/>
        <w:tabs>
          <w:tab w:val="clear" w:pos="709"/>
          <w:tab w:val="left" w:pos="1080" w:leader="none"/>
          <w:tab w:val="left" w:pos="2700" w:leader="none"/>
          <w:tab w:val="decimal" w:pos="4140" w:leader="none"/>
          <w:tab w:val="decimal" w:pos="5040" w:leader="none"/>
          <w:tab w:val="decimal" w:pos="5940" w:leader="none"/>
          <w:tab w:val="decimal" w:pos="6660" w:leader="none"/>
          <w:tab w:val="decimal" w:pos="7740" w:leader="none"/>
          <w:tab w:val="decimal" w:pos="8460" w:leader="none"/>
          <w:tab w:val="decimal" w:pos="9900" w:leader="none"/>
          <w:tab w:val="decimal" w:pos="10800" w:leader="none"/>
          <w:tab w:val="decimal" w:pos="11700" w:leader="none"/>
          <w:tab w:val="decimal" w:pos="12420" w:leader="none"/>
          <w:tab w:val="decimal" w:pos="13500" w:leader="none"/>
          <w:tab w:val="decimal" w:pos="14220" w:leader="none"/>
        </w:tabs>
        <w:rPr/>
      </w:pPr>
      <w:r>
        <w:rPr>
          <w:lang w:val="en-GB"/>
        </w:rPr>
        <w:tab/>
      </w:r>
      <w:r>
        <w:rPr>
          <w:i/>
          <w:lang w:val="en-GB"/>
        </w:rPr>
        <w:t>L. ircutianum</w:t>
      </w:r>
      <w:r>
        <w:rPr>
          <w:lang w:val="en-GB"/>
        </w:rPr>
        <w:tab/>
        <w:t>Shoot</w:t>
        <w:tab/>
        <w:t>30.6</w:t>
        <w:tab/>
        <w:t>69.8</w:t>
        <w:tab/>
        <w:t>3.4</w:t>
        <w:tab/>
        <w:t>3.5</w:t>
        <w:tab/>
        <w:t>45.7</w:t>
        <w:tab/>
        <w:t>39.9</w:t>
        <w:tab/>
        <w:tab/>
        <w:t>107.6</w:t>
        <w:tab/>
        <w:tab/>
        <w:t>3.5</w:t>
        <w:tab/>
        <w:tab/>
        <w:t>40.2</w:t>
      </w:r>
    </w:p>
    <w:p>
      <w:pPr>
        <w:pStyle w:val="Normal"/>
        <w:tabs>
          <w:tab w:val="clear" w:pos="709"/>
          <w:tab w:val="left" w:pos="1080" w:leader="none"/>
          <w:tab w:val="left" w:pos="2700" w:leader="none"/>
          <w:tab w:val="decimal" w:pos="4140" w:leader="none"/>
          <w:tab w:val="decimal" w:pos="5040" w:leader="none"/>
          <w:tab w:val="decimal" w:pos="5940" w:leader="none"/>
          <w:tab w:val="decimal" w:pos="6660" w:leader="none"/>
          <w:tab w:val="decimal" w:pos="7740" w:leader="none"/>
          <w:tab w:val="decimal" w:pos="8460" w:leader="none"/>
          <w:tab w:val="decimal" w:pos="9900" w:leader="none"/>
          <w:tab w:val="decimal" w:pos="10800" w:leader="none"/>
          <w:tab w:val="decimal" w:pos="11700" w:leader="none"/>
          <w:tab w:val="decimal" w:pos="12420" w:leader="none"/>
          <w:tab w:val="decimal" w:pos="13500" w:leader="none"/>
          <w:tab w:val="decimal" w:pos="14220" w:leader="none"/>
        </w:tabs>
        <w:rPr>
          <w:lang w:val="en-GB"/>
        </w:rPr>
      </w:pPr>
      <w:r>
        <w:rPr>
          <w:lang w:val="en-GB"/>
        </w:rPr>
        <w:tab/>
        <w:tab/>
        <w:t>Root</w:t>
        <w:tab/>
        <w:t>7.3</w:t>
        <w:tab/>
        <w:t>19.7</w:t>
        <w:tab/>
        <w:t>2.8</w:t>
        <w:tab/>
        <w:t>2.2</w:t>
        <w:tab/>
        <w:t>46.6</w:t>
        <w:tab/>
        <w:t>41.3</w:t>
        <w:tab/>
        <w:tab/>
        <w:t>56.0</w:t>
        <w:tab/>
        <w:tab/>
        <w:t>3.0</w:t>
        <w:tab/>
        <w:tab/>
        <w:t>40.2</w:t>
      </w:r>
    </w:p>
    <w:p>
      <w:pPr>
        <w:pStyle w:val="Normal"/>
        <w:tabs>
          <w:tab w:val="clear" w:pos="709"/>
          <w:tab w:val="left" w:pos="1080" w:leader="none"/>
          <w:tab w:val="left" w:pos="2700" w:leader="none"/>
          <w:tab w:val="decimal" w:pos="4140" w:leader="none"/>
          <w:tab w:val="decimal" w:pos="5040" w:leader="none"/>
          <w:tab w:val="decimal" w:pos="5940" w:leader="none"/>
          <w:tab w:val="decimal" w:pos="6660" w:leader="none"/>
          <w:tab w:val="decimal" w:pos="7740" w:leader="none"/>
          <w:tab w:val="decimal" w:pos="8460" w:leader="none"/>
          <w:tab w:val="decimal" w:pos="9900" w:leader="none"/>
          <w:tab w:val="decimal" w:pos="10800" w:leader="none"/>
          <w:tab w:val="decimal" w:pos="11700" w:leader="none"/>
          <w:tab w:val="decimal" w:pos="12420" w:leader="none"/>
          <w:tab w:val="decimal" w:pos="13500" w:leader="none"/>
          <w:tab w:val="decimal" w:pos="14220" w:leader="none"/>
        </w:tabs>
        <w:rPr/>
      </w:pPr>
      <w:r>
        <w:rPr>
          <w:lang w:val="en-GB"/>
        </w:rPr>
        <w:tab/>
      </w:r>
      <w:r>
        <w:rPr>
          <w:i/>
          <w:lang w:val="en-GB"/>
        </w:rPr>
        <w:t>P. lanceolata</w:t>
      </w:r>
      <w:r>
        <w:rPr>
          <w:lang w:val="en-GB"/>
        </w:rPr>
        <w:tab/>
        <w:t>Shoot</w:t>
        <w:tab/>
        <w:t>18.3</w:t>
        <w:tab/>
        <w:t>22.9</w:t>
        <w:tab/>
        <w:t>4.5</w:t>
        <w:tab/>
        <w:t>3.9</w:t>
        <w:tab/>
        <w:t>41.4</w:t>
        <w:tab/>
        <w:t>42.2</w:t>
        <w:tab/>
        <w:t>84.4</w:t>
        <w:tab/>
        <w:t>97.4</w:t>
        <w:tab/>
        <w:t>3.4</w:t>
        <w:tab/>
        <w:t>3.7</w:t>
        <w:tab/>
        <w:t>46.2</w:t>
        <w:tab/>
        <w:t>41.5</w:t>
      </w:r>
    </w:p>
    <w:p>
      <w:pPr>
        <w:pStyle w:val="Normal"/>
        <w:tabs>
          <w:tab w:val="clear" w:pos="709"/>
          <w:tab w:val="left" w:pos="1080" w:leader="none"/>
          <w:tab w:val="left" w:pos="2700" w:leader="none"/>
          <w:tab w:val="decimal" w:pos="4140" w:leader="none"/>
          <w:tab w:val="decimal" w:pos="5040" w:leader="none"/>
          <w:tab w:val="decimal" w:pos="5940" w:leader="none"/>
          <w:tab w:val="decimal" w:pos="6660" w:leader="none"/>
          <w:tab w:val="decimal" w:pos="7740" w:leader="none"/>
          <w:tab w:val="decimal" w:pos="8460" w:leader="none"/>
          <w:tab w:val="decimal" w:pos="9900" w:leader="none"/>
          <w:tab w:val="decimal" w:pos="10800" w:leader="none"/>
          <w:tab w:val="decimal" w:pos="11700" w:leader="none"/>
          <w:tab w:val="decimal" w:pos="12420" w:leader="none"/>
          <w:tab w:val="decimal" w:pos="13500" w:leader="none"/>
          <w:tab w:val="decimal" w:pos="14220" w:leader="none"/>
        </w:tabs>
        <w:rPr>
          <w:lang w:val="en-GB"/>
        </w:rPr>
      </w:pPr>
      <w:r>
        <w:rPr>
          <w:lang w:val="en-GB"/>
        </w:rPr>
        <w:tab/>
        <w:tab/>
        <w:t>Root</w:t>
        <w:tab/>
        <w:t>22.2</w:t>
        <w:tab/>
        <w:t>28.7</w:t>
        <w:tab/>
        <w:t>3.0</w:t>
        <w:tab/>
        <w:t>5.1</w:t>
        <w:tab/>
        <w:t>36.1</w:t>
        <w:tab/>
        <w:t>40.4</w:t>
        <w:tab/>
        <w:t>55.7</w:t>
        <w:tab/>
        <w:t>74.5</w:t>
        <w:tab/>
        <w:t>1.8</w:t>
        <w:tab/>
        <w:t>2.5</w:t>
        <w:tab/>
        <w:t>46.4</w:t>
        <w:tab/>
        <w:t>41.3</w:t>
      </w:r>
    </w:p>
    <w:p>
      <w:pPr>
        <w:pStyle w:val="Normal"/>
        <w:tabs>
          <w:tab w:val="clear" w:pos="709"/>
          <w:tab w:val="left" w:pos="1080" w:leader="none"/>
          <w:tab w:val="left" w:pos="2700" w:leader="none"/>
          <w:tab w:val="decimal" w:pos="4140" w:leader="none"/>
          <w:tab w:val="decimal" w:pos="5040" w:leader="none"/>
          <w:tab w:val="decimal" w:pos="5940" w:leader="none"/>
          <w:tab w:val="decimal" w:pos="6660" w:leader="none"/>
          <w:tab w:val="decimal" w:pos="7740" w:leader="none"/>
          <w:tab w:val="decimal" w:pos="8460" w:leader="none"/>
          <w:tab w:val="decimal" w:pos="9900" w:leader="none"/>
          <w:tab w:val="decimal" w:pos="10800" w:leader="none"/>
          <w:tab w:val="decimal" w:pos="11700" w:leader="none"/>
          <w:tab w:val="decimal" w:pos="12420" w:leader="none"/>
          <w:tab w:val="decimal" w:pos="13500" w:leader="none"/>
          <w:tab w:val="decimal" w:pos="14220" w:leader="none"/>
        </w:tabs>
        <w:rPr/>
      </w:pPr>
      <w:r>
        <w:rPr>
          <w:lang w:val="en-GB"/>
        </w:rPr>
        <w:tab/>
      </w:r>
      <w:r>
        <w:rPr>
          <w:i/>
          <w:lang w:val="en-GB"/>
        </w:rPr>
        <w:t>R. obtusifolius</w:t>
      </w:r>
      <w:r>
        <w:rPr>
          <w:lang w:val="en-GB"/>
        </w:rPr>
        <w:tab/>
        <w:t>Shoot</w:t>
        <w:tab/>
        <w:t>295.5</w:t>
        <w:tab/>
        <w:t>498.8</w:t>
        <w:tab/>
        <w:t>3.8</w:t>
        <w:tab/>
        <w:t>4.6</w:t>
        <w:tab/>
        <w:t>44.3</w:t>
        <w:tab/>
        <w:t>40.2</w:t>
        <w:tab/>
        <w:t>356.3</w:t>
        <w:tab/>
        <w:t>619.8</w:t>
        <w:tab/>
        <w:t>3.5</w:t>
        <w:tab/>
        <w:t>3.4</w:t>
        <w:tab/>
        <w:t>42.8</w:t>
        <w:tab/>
        <w:t>38.8</w:t>
      </w:r>
    </w:p>
    <w:p>
      <w:pPr>
        <w:pStyle w:val="Normal"/>
        <w:tabs>
          <w:tab w:val="clear" w:pos="709"/>
          <w:tab w:val="left" w:pos="1080" w:leader="none"/>
          <w:tab w:val="left" w:pos="2700" w:leader="none"/>
          <w:tab w:val="decimal" w:pos="4140" w:leader="none"/>
          <w:tab w:val="decimal" w:pos="5040" w:leader="none"/>
          <w:tab w:val="decimal" w:pos="5940" w:leader="none"/>
          <w:tab w:val="decimal" w:pos="6660" w:leader="none"/>
          <w:tab w:val="decimal" w:pos="7740" w:leader="none"/>
          <w:tab w:val="decimal" w:pos="8460" w:leader="none"/>
          <w:tab w:val="decimal" w:pos="9900" w:leader="none"/>
          <w:tab w:val="decimal" w:pos="10800" w:leader="none"/>
          <w:tab w:val="decimal" w:pos="11700" w:leader="none"/>
          <w:tab w:val="decimal" w:pos="12420" w:leader="none"/>
          <w:tab w:val="decimal" w:pos="13500" w:leader="none"/>
          <w:tab w:val="decimal" w:pos="14220" w:leader="none"/>
        </w:tabs>
        <w:rPr>
          <w:lang w:val="en-GB"/>
        </w:rPr>
      </w:pPr>
      <w:r>
        <w:rPr>
          <w:lang w:val="en-GB"/>
        </w:rPr>
        <w:tab/>
        <w:tab/>
        <w:t>Root</w:t>
        <w:tab/>
        <w:t>350.8</w:t>
        <w:tab/>
        <w:t>288.1</w:t>
        <w:tab/>
        <w:t>2.1</w:t>
        <w:tab/>
        <w:t>2.4</w:t>
        <w:tab/>
        <w:t>46.0</w:t>
        <w:tab/>
        <w:t>41.3</w:t>
        <w:tab/>
        <w:t>115.2</w:t>
        <w:tab/>
        <w:t>589.9</w:t>
        <w:tab/>
        <w:t>1.7</w:t>
        <w:tab/>
        <w:t>2.2</w:t>
        <w:tab/>
        <w:t>45.3</w:t>
        <w:tab/>
        <w:t>40.0</w:t>
      </w:r>
    </w:p>
    <w:p>
      <w:pPr>
        <w:pStyle w:val="Normal"/>
        <w:tabs>
          <w:tab w:val="clear" w:pos="709"/>
          <w:tab w:val="left" w:pos="1080" w:leader="none"/>
          <w:tab w:val="left" w:pos="2700" w:leader="none"/>
          <w:tab w:val="decimal" w:pos="4140" w:leader="none"/>
          <w:tab w:val="decimal" w:pos="5040" w:leader="none"/>
          <w:tab w:val="decimal" w:pos="5940" w:leader="none"/>
          <w:tab w:val="decimal" w:pos="6660" w:leader="none"/>
          <w:tab w:val="decimal" w:pos="7740" w:leader="none"/>
          <w:tab w:val="decimal" w:pos="8460" w:leader="none"/>
          <w:tab w:val="decimal" w:pos="9900" w:leader="none"/>
          <w:tab w:val="decimal" w:pos="10800" w:leader="none"/>
          <w:tab w:val="decimal" w:pos="11700" w:leader="none"/>
          <w:tab w:val="decimal" w:pos="12420" w:leader="none"/>
          <w:tab w:val="decimal" w:pos="13500" w:leader="none"/>
          <w:tab w:val="decimal" w:pos="14220" w:leader="none"/>
        </w:tabs>
        <w:rPr/>
      </w:pPr>
      <w:r>
        <w:rPr>
          <w:lang w:val="en-GB"/>
        </w:rPr>
        <w:tab/>
      </w:r>
      <w:r>
        <w:rPr>
          <w:i/>
          <w:lang w:val="en-GB"/>
        </w:rPr>
        <w:t>S. pratense</w:t>
      </w:r>
      <w:r>
        <w:rPr>
          <w:lang w:val="en-GB"/>
        </w:rPr>
        <w:tab/>
        <w:t>Shoot</w:t>
        <w:tab/>
        <w:t>22.7</w:t>
        <w:tab/>
        <w:t>21.2</w:t>
        <w:tab/>
        <w:t>5.0</w:t>
        <w:tab/>
        <w:t>4.5</w:t>
        <w:tab/>
        <w:t>41.5</w:t>
        <w:tab/>
        <w:t>41.1</w:t>
        <w:tab/>
        <w:t>20.3</w:t>
        <w:tab/>
        <w:t>37.0</w:t>
        <w:tab/>
        <w:t>3.5</w:t>
        <w:tab/>
        <w:t>3.6</w:t>
        <w:tab/>
        <w:t>40.8</w:t>
        <w:tab/>
        <w:t>37.0</w:t>
      </w:r>
    </w:p>
    <w:p>
      <w:pPr>
        <w:pStyle w:val="Normal"/>
        <w:tabs>
          <w:tab w:val="clear" w:pos="709"/>
          <w:tab w:val="left" w:pos="1080" w:leader="none"/>
          <w:tab w:val="left" w:pos="2700" w:leader="none"/>
          <w:tab w:val="decimal" w:pos="4140" w:leader="none"/>
          <w:tab w:val="decimal" w:pos="5040" w:leader="none"/>
          <w:tab w:val="decimal" w:pos="5940" w:leader="none"/>
          <w:tab w:val="decimal" w:pos="6660" w:leader="none"/>
          <w:tab w:val="decimal" w:pos="7740" w:leader="none"/>
          <w:tab w:val="decimal" w:pos="8460" w:leader="none"/>
          <w:tab w:val="decimal" w:pos="9900" w:leader="none"/>
          <w:tab w:val="decimal" w:pos="10800" w:leader="none"/>
          <w:tab w:val="decimal" w:pos="11700" w:leader="none"/>
          <w:tab w:val="decimal" w:pos="12420" w:leader="none"/>
          <w:tab w:val="decimal" w:pos="13500" w:leader="none"/>
          <w:tab w:val="decimal" w:pos="14220" w:leader="none"/>
        </w:tabs>
        <w:rPr>
          <w:lang w:val="en-GB"/>
        </w:rPr>
      </w:pPr>
      <w:r>
        <w:rPr>
          <w:lang w:val="en-GB"/>
        </w:rPr>
        <w:tab/>
        <w:tab/>
        <w:t>Root</w:t>
        <w:tab/>
        <w:t>15.6</w:t>
        <w:tab/>
        <w:t>17.0</w:t>
        <w:tab/>
        <w:t>3.2</w:t>
        <w:tab/>
        <w:t>3.9</w:t>
        <w:tab/>
        <w:t>42.3</w:t>
        <w:tab/>
        <w:t>40.7</w:t>
        <w:tab/>
        <w:t>17.9</w:t>
        <w:tab/>
        <w:t>25.9</w:t>
        <w:tab/>
        <w:t>3.1</w:t>
        <w:tab/>
        <w:t>3.0</w:t>
        <w:tab/>
        <w:t>45.5</w:t>
        <w:tab/>
        <w:t>45.2</w:t>
      </w:r>
    </w:p>
    <w:p>
      <w:pPr>
        <w:pStyle w:val="Normal"/>
        <w:tabs>
          <w:tab w:val="clear" w:pos="709"/>
          <w:tab w:val="left" w:pos="1080" w:leader="none"/>
          <w:tab w:val="left" w:pos="2700" w:leader="none"/>
          <w:tab w:val="decimal" w:pos="4140" w:leader="none"/>
          <w:tab w:val="decimal" w:pos="5040" w:leader="none"/>
          <w:tab w:val="decimal" w:pos="5940" w:leader="none"/>
          <w:tab w:val="decimal" w:pos="6660" w:leader="none"/>
          <w:tab w:val="decimal" w:pos="7740" w:leader="none"/>
          <w:tab w:val="decimal" w:pos="8460" w:leader="none"/>
          <w:tab w:val="decimal" w:pos="9900" w:leader="none"/>
          <w:tab w:val="decimal" w:pos="10800" w:leader="none"/>
          <w:tab w:val="decimal" w:pos="11700" w:leader="none"/>
          <w:tab w:val="decimal" w:pos="12420" w:leader="none"/>
          <w:tab w:val="decimal" w:pos="13500" w:leader="none"/>
          <w:tab w:val="decimal" w:pos="14220" w:leader="none"/>
        </w:tabs>
        <w:rPr/>
      </w:pPr>
      <w:r>
        <w:rPr>
          <w:lang w:val="en-GB"/>
        </w:rPr>
        <w:t>Legumes</w:t>
        <w:tab/>
      </w:r>
      <w:r>
        <w:rPr>
          <w:i/>
          <w:lang w:val="en-GB"/>
        </w:rPr>
        <w:t>L. corniculatus</w:t>
      </w:r>
      <w:r>
        <w:rPr>
          <w:lang w:val="en-GB"/>
        </w:rPr>
        <w:tab/>
        <w:t>Shoot</w:t>
        <w:tab/>
        <w:t>5.8</w:t>
        <w:tab/>
        <w:t>8.1</w:t>
        <w:tab/>
        <w:t>5.0</w:t>
        <w:tab/>
        <w:t>7.6</w:t>
        <w:tab/>
        <w:t>47.1</w:t>
        <w:tab/>
        <w:t>42.1</w:t>
        <w:tab/>
        <w:t>8.3</w:t>
        <w:tab/>
        <w:t>5.6</w:t>
        <w:tab/>
        <w:t>5.8</w:t>
        <w:tab/>
        <w:t>7.1</w:t>
        <w:tab/>
        <w:t>43.7</w:t>
        <w:tab/>
        <w:t>46.1</w:t>
      </w:r>
    </w:p>
    <w:p>
      <w:pPr>
        <w:pStyle w:val="Normal"/>
        <w:tabs>
          <w:tab w:val="clear" w:pos="709"/>
          <w:tab w:val="left" w:pos="1080" w:leader="none"/>
          <w:tab w:val="left" w:pos="2700" w:leader="none"/>
          <w:tab w:val="decimal" w:pos="4140" w:leader="none"/>
          <w:tab w:val="decimal" w:pos="5040" w:leader="none"/>
          <w:tab w:val="decimal" w:pos="5940" w:leader="none"/>
          <w:tab w:val="decimal" w:pos="6660" w:leader="none"/>
          <w:tab w:val="decimal" w:pos="7740" w:leader="none"/>
          <w:tab w:val="decimal" w:pos="8460" w:leader="none"/>
          <w:tab w:val="decimal" w:pos="9900" w:leader="none"/>
          <w:tab w:val="decimal" w:pos="10800" w:leader="none"/>
          <w:tab w:val="decimal" w:pos="11700" w:leader="none"/>
          <w:tab w:val="decimal" w:pos="12420" w:leader="none"/>
          <w:tab w:val="decimal" w:pos="13500" w:leader="none"/>
          <w:tab w:val="decimal" w:pos="14220" w:leader="none"/>
        </w:tabs>
        <w:rPr>
          <w:lang w:val="en-GB"/>
        </w:rPr>
      </w:pPr>
      <w:r>
        <w:rPr>
          <w:lang w:val="en-GB"/>
        </w:rPr>
        <w:tab/>
        <w:tab/>
        <w:t>Root</w:t>
        <w:tab/>
        <w:t>8.6</w:t>
        <w:tab/>
        <w:t>9.9</w:t>
        <w:tab/>
        <w:t>3.8</w:t>
        <w:tab/>
        <w:t>6.5</w:t>
        <w:tab/>
        <w:t>44.3</w:t>
        <w:tab/>
        <w:t>38.6</w:t>
        <w:tab/>
        <w:t>6.4</w:t>
        <w:tab/>
        <w:t>4.5</w:t>
        <w:tab/>
        <w:t>1.6</w:t>
        <w:tab/>
        <w:t>3.6</w:t>
        <w:tab/>
        <w:t>40.4</w:t>
        <w:tab/>
        <w:t>45.9</w:t>
      </w:r>
    </w:p>
    <w:p>
      <w:pPr>
        <w:pStyle w:val="Normal"/>
        <w:tabs>
          <w:tab w:val="clear" w:pos="709"/>
          <w:tab w:val="left" w:pos="1080" w:leader="none"/>
          <w:tab w:val="left" w:pos="2700" w:leader="none"/>
          <w:tab w:val="decimal" w:pos="4140" w:leader="none"/>
          <w:tab w:val="decimal" w:pos="5040" w:leader="none"/>
          <w:tab w:val="decimal" w:pos="5940" w:leader="none"/>
          <w:tab w:val="decimal" w:pos="6660" w:leader="none"/>
          <w:tab w:val="decimal" w:pos="7740" w:leader="none"/>
          <w:tab w:val="decimal" w:pos="8460" w:leader="none"/>
          <w:tab w:val="decimal" w:pos="9900" w:leader="none"/>
          <w:tab w:val="decimal" w:pos="10800" w:leader="none"/>
          <w:tab w:val="decimal" w:pos="11700" w:leader="none"/>
          <w:tab w:val="decimal" w:pos="12420" w:leader="none"/>
          <w:tab w:val="decimal" w:pos="13500" w:leader="none"/>
          <w:tab w:val="decimal" w:pos="14220" w:leader="none"/>
        </w:tabs>
        <w:rPr/>
      </w:pPr>
      <w:r>
        <w:rPr>
          <w:lang w:val="en-GB"/>
        </w:rPr>
        <w:tab/>
      </w:r>
      <w:r>
        <w:rPr>
          <w:i/>
          <w:lang w:val="en-GB"/>
        </w:rPr>
        <w:t>M. lupulina</w:t>
      </w:r>
      <w:r>
        <w:rPr>
          <w:lang w:val="en-GB"/>
        </w:rPr>
        <w:tab/>
        <w:t>Shoot</w:t>
        <w:tab/>
        <w:t>13.8</w:t>
        <w:tab/>
        <w:t>11.3</w:t>
        <w:tab/>
        <w:t>4.1</w:t>
        <w:tab/>
        <w:t>3.1</w:t>
        <w:tab/>
        <w:t>46.3</w:t>
        <w:tab/>
        <w:t>39.6</w:t>
        <w:tab/>
        <w:t>91.1</w:t>
        <w:tab/>
        <w:t>67.6</w:t>
        <w:tab/>
        <w:t>3.1</w:t>
        <w:tab/>
        <w:t>3.6</w:t>
        <w:tab/>
        <w:t>46.4</w:t>
        <w:tab/>
        <w:t>42.1</w:t>
      </w:r>
    </w:p>
    <w:p>
      <w:pPr>
        <w:pStyle w:val="Normal"/>
        <w:tabs>
          <w:tab w:val="clear" w:pos="709"/>
          <w:tab w:val="left" w:pos="1080" w:leader="none"/>
          <w:tab w:val="left" w:pos="2700" w:leader="none"/>
          <w:tab w:val="decimal" w:pos="4140" w:leader="none"/>
          <w:tab w:val="decimal" w:pos="5040" w:leader="none"/>
          <w:tab w:val="decimal" w:pos="5940" w:leader="none"/>
          <w:tab w:val="decimal" w:pos="6660" w:leader="none"/>
          <w:tab w:val="decimal" w:pos="7740" w:leader="none"/>
          <w:tab w:val="decimal" w:pos="8460" w:leader="none"/>
          <w:tab w:val="decimal" w:pos="9900" w:leader="none"/>
          <w:tab w:val="decimal" w:pos="10800" w:leader="none"/>
          <w:tab w:val="decimal" w:pos="11700" w:leader="none"/>
          <w:tab w:val="decimal" w:pos="12420" w:leader="none"/>
          <w:tab w:val="decimal" w:pos="13500" w:leader="none"/>
          <w:tab w:val="decimal" w:pos="14220" w:leader="none"/>
        </w:tabs>
        <w:rPr>
          <w:lang w:val="en-GB"/>
        </w:rPr>
      </w:pPr>
      <w:r>
        <w:rPr>
          <w:lang w:val="en-GB"/>
        </w:rPr>
        <w:tab/>
        <w:tab/>
        <w:t>Root</w:t>
        <w:tab/>
        <w:t>4.7</w:t>
        <w:tab/>
        <w:t>5.8</w:t>
        <w:tab/>
        <w:t>2.1</w:t>
        <w:tab/>
        <w:t>3.2</w:t>
        <w:tab/>
        <w:t>49.9</w:t>
        <w:tab/>
        <w:t>41.7</w:t>
        <w:tab/>
        <w:t>60.2</w:t>
        <w:tab/>
        <w:t>33.0</w:t>
        <w:tab/>
        <w:t>3.0</w:t>
        <w:tab/>
        <w:t>4.1</w:t>
        <w:tab/>
        <w:t>46.5</w:t>
        <w:tab/>
        <w:t>41.1</w:t>
      </w:r>
    </w:p>
    <w:p>
      <w:pPr>
        <w:pStyle w:val="Normal"/>
        <w:tabs>
          <w:tab w:val="clear" w:pos="709"/>
          <w:tab w:val="left" w:pos="1080" w:leader="none"/>
          <w:tab w:val="left" w:pos="2700" w:leader="none"/>
          <w:tab w:val="decimal" w:pos="4140" w:leader="none"/>
          <w:tab w:val="decimal" w:pos="5040" w:leader="none"/>
          <w:tab w:val="decimal" w:pos="5940" w:leader="none"/>
          <w:tab w:val="decimal" w:pos="6660" w:leader="none"/>
          <w:tab w:val="decimal" w:pos="7740" w:leader="none"/>
          <w:tab w:val="decimal" w:pos="8460" w:leader="none"/>
          <w:tab w:val="decimal" w:pos="9900" w:leader="none"/>
          <w:tab w:val="decimal" w:pos="10800" w:leader="none"/>
          <w:tab w:val="decimal" w:pos="11700" w:leader="none"/>
          <w:tab w:val="decimal" w:pos="12420" w:leader="none"/>
          <w:tab w:val="decimal" w:pos="13500" w:leader="none"/>
          <w:tab w:val="decimal" w:pos="14220" w:leader="none"/>
        </w:tabs>
        <w:rPr/>
      </w:pPr>
      <w:r>
        <w:rPr>
          <w:lang w:val="en-GB"/>
        </w:rPr>
        <w:tab/>
      </w:r>
      <w:r>
        <w:rPr>
          <w:i/>
          <w:lang w:val="en-GB"/>
        </w:rPr>
        <w:t>T. pratense</w:t>
      </w:r>
      <w:r>
        <w:rPr>
          <w:lang w:val="en-GB"/>
        </w:rPr>
        <w:tab/>
        <w:t>Shoot</w:t>
        <w:tab/>
        <w:t>8.3</w:t>
        <w:tab/>
        <w:t>7.6</w:t>
        <w:tab/>
        <w:t>6.1</w:t>
        <w:tab/>
        <w:t>7.3</w:t>
        <w:tab/>
        <w:t>46.1</w:t>
        <w:tab/>
        <w:t>42.8</w:t>
        <w:tab/>
        <w:t>13.5</w:t>
        <w:tab/>
        <w:t>19.6</w:t>
        <w:tab/>
        <w:t>5.7</w:t>
        <w:tab/>
        <w:t>3.6</w:t>
        <w:tab/>
        <w:t>48.6</w:t>
        <w:tab/>
        <w:t>33.5</w:t>
      </w:r>
    </w:p>
    <w:p>
      <w:pPr>
        <w:pStyle w:val="Normal"/>
        <w:pBdr>
          <w:bottom w:val="single" w:sz="4" w:space="1" w:color="000000"/>
        </w:pBdr>
        <w:tabs>
          <w:tab w:val="clear" w:pos="709"/>
          <w:tab w:val="left" w:pos="1080" w:leader="none"/>
          <w:tab w:val="left" w:pos="2700" w:leader="none"/>
          <w:tab w:val="decimal" w:pos="4140" w:leader="none"/>
          <w:tab w:val="decimal" w:pos="5040" w:leader="none"/>
          <w:tab w:val="decimal" w:pos="5940" w:leader="none"/>
          <w:tab w:val="decimal" w:pos="6660" w:leader="none"/>
          <w:tab w:val="decimal" w:pos="7740" w:leader="none"/>
          <w:tab w:val="decimal" w:pos="8460" w:leader="none"/>
          <w:tab w:val="decimal" w:pos="9900" w:leader="none"/>
          <w:tab w:val="decimal" w:pos="10800" w:leader="none"/>
          <w:tab w:val="decimal" w:pos="11700" w:leader="none"/>
          <w:tab w:val="decimal" w:pos="12420" w:leader="none"/>
          <w:tab w:val="decimal" w:pos="13500" w:leader="none"/>
          <w:tab w:val="decimal" w:pos="14220" w:leader="none"/>
        </w:tabs>
        <w:rPr/>
      </w:pPr>
      <w:r>
        <w:rPr>
          <w:lang w:val="en-GB"/>
        </w:rPr>
        <w:tab/>
        <w:tab/>
        <w:t>Root</w:t>
        <w:tab/>
        <w:t>6.5</w:t>
        <w:tab/>
        <w:t>7.2</w:t>
        <w:tab/>
        <w:t>2.8</w:t>
        <w:tab/>
        <w:t>3.4</w:t>
        <w:tab/>
        <w:t>45.1</w:t>
        <w:tab/>
        <w:t>40.0</w:t>
        <w:tab/>
        <w:t>6.8</w:t>
        <w:tab/>
        <w:t>8.7</w:t>
        <w:tab/>
        <w:t>2.6</w:t>
        <w:tab/>
        <w:t>2.6</w:t>
        <w:tab/>
        <w:t>50.0</w:t>
        <w:tab/>
        <w:t>44.5</w:t>
      </w:r>
    </w:p>
    <w:sectPr>
      <w:type w:val="nextPage"/>
      <w:pgSz w:orient="landscape" w:w="16838" w:h="11906"/>
      <w:pgMar w:left="1021" w:right="1021" w:gutter="0" w:header="0" w:top="1418" w:footer="0" w:bottom="9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9T12:27:00Z</dcterms:created>
  <dc:creator>dib</dc:creator>
  <dc:description/>
  <cp:keywords/>
  <dc:language>en-US</dc:language>
  <cp:lastModifiedBy>JZ</cp:lastModifiedBy>
  <dcterms:modified xsi:type="dcterms:W3CDTF">2010-08-26T10:37:00Z</dcterms:modified>
  <cp:revision>18</cp:revision>
  <dc:subject/>
  <dc:title>Table 1</dc:title>
</cp:coreProperties>
</file>